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9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26"/>
        <w:gridCol w:w="1344"/>
        <w:gridCol w:w="2956"/>
        <w:gridCol w:w="1485"/>
        <w:gridCol w:w="1188"/>
      </w:tblGrid>
      <w:tr>
        <w:trPr>
          <w:trHeight w:val="256" w:hRule="atLeast"/>
        </w:trPr>
        <w:tc>
          <w:tcPr>
            <w:tcW w:w="9699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intergenic LncRNAs in mouse DRG with a pain gene as their closest genomic neighbour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name (coordinates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Pain gene ENSEMBL ID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Pain Gene symbol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63130153-63186753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166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1821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p22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18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73310429-73310720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172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3029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v3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66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97107759-97174736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282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144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epps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106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104438172-104438855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411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109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a3n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843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:55461928-55463245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551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74886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k6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1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:72507982-72510044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041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6760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k9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75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:93008313-93008946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084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2952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x1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164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:13019120-13032557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242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681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1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:16389521-16404555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423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4639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q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58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:22075141-22084363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427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238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m3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56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:22110149-22121663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428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238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m3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56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:59238371-59246400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468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090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k18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1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:60213784-60241092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691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5052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hr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5641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:61096985-61110801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471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322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k5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19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48398192-148412506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40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7014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r4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691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32078749-132109721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714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051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rd1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5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5200106-35208079(+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970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531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a2c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97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99652802-99691088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199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0069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k2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211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126602358-126635461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339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7976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1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36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100985647-100995563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452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2860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ry2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5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81600537-81627190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916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951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1b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730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119598332-119607455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947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4533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10a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1</w:t>
            </w:r>
          </w:p>
        </w:tc>
      </w:tr>
      <w:tr>
        <w:trPr>
          <w:trHeight w:val="256" w:hRule="atLeast"/>
        </w:trPr>
        <w:tc>
          <w:tcPr>
            <w:tcW w:w="272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119740632-119746657(-)</w:t>
            </w:r>
          </w:p>
        </w:tc>
        <w:tc>
          <w:tcPr>
            <w:tcW w:w="134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950</w:t>
            </w:r>
          </w:p>
        </w:tc>
        <w:tc>
          <w:tcPr>
            <w:tcW w:w="295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4115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11a</w:t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1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1:40:53Z</dcterms:created>
  <dc:creator/>
  <dc:description/>
  <dc:language>en-US</dc:language>
  <cp:lastModifiedBy/>
  <dcterms:modified xsi:type="dcterms:W3CDTF">2018-08-25T12:29:47Z</dcterms:modified>
  <cp:revision>6</cp:revision>
  <dc:subject/>
  <dc:title/>
</cp:coreProperties>
</file>